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Additional file 3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List of Mg-deficiency-responsive known miRNAs in </w:t>
      </w:r>
      <w:r>
        <w:rPr>
          <w:rFonts w:cs="Times New Roman" w:ascii="Times New Roman" w:hAnsi="Times New Roman"/>
          <w:bCs/>
          <w:i/>
          <w:iCs/>
          <w:color w:val="000000"/>
          <w:kern w:val="0"/>
          <w:sz w:val="24"/>
          <w:szCs w:val="24"/>
        </w:rPr>
        <w:t>C. sinensis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roots. </w:t>
      </w:r>
    </w:p>
    <w:tbl>
      <w:tblPr>
        <w:tblW w:w="88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3240"/>
        <w:gridCol w:w="720"/>
        <w:gridCol w:w="952"/>
        <w:gridCol w:w="668"/>
        <w:gridCol w:w="1080"/>
        <w:gridCol w:w="1260"/>
      </w:tblGrid>
      <w:tr>
        <w:trPr>
          <w:trHeight w:val="300" w:hRule="atLeast"/>
        </w:trPr>
        <w:tc>
          <w:tcPr>
            <w:tcW w:w="900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ind w:left="-63" w:right="-10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NA</w:t>
            </w:r>
          </w:p>
        </w:tc>
        <w:tc>
          <w:tcPr>
            <w:tcW w:w="3240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ind w:left="-63" w:right="-10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672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ind w:left="-63" w:right="-10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pressed</w:t>
            </w:r>
          </w:p>
        </w:tc>
        <w:tc>
          <w:tcPr>
            <w:tcW w:w="1748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ind w:left="-63" w:right="-10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ized read count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left="-63" w:right="-10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d change</w:t>
            </w:r>
          </w:p>
        </w:tc>
      </w:tr>
      <w:tr>
        <w:trPr>
          <w:trHeight w:val="495" w:hRule="atLeast"/>
        </w:trPr>
        <w:tc>
          <w:tcPr>
            <w:tcW w:w="900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40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ind w:left="-63" w:right="-10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95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ind w:left="-63" w:right="-10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-</w:t>
            </w:r>
          </w:p>
          <w:p>
            <w:pPr>
              <w:pStyle w:val="Normal"/>
              <w:widowControl/>
              <w:spacing w:lineRule="exact" w:line="240"/>
              <w:ind w:left="-63" w:right="-10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iciency</w:t>
            </w:r>
          </w:p>
        </w:tc>
        <w:tc>
          <w:tcPr>
            <w:tcW w:w="66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ind w:left="-63" w:right="-10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ind w:left="-63" w:right="-10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-</w:t>
            </w:r>
          </w:p>
          <w:p>
            <w:pPr>
              <w:pStyle w:val="Normal"/>
              <w:widowControl/>
              <w:spacing w:lineRule="exact" w:line="240"/>
              <w:ind w:left="-63" w:right="-10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iciency</w:t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-63" w:right="-105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414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Up-regulated miRNA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ind w:left="-63" w:right="-105" w:hanging="0"/>
              <w:jc w:val="left"/>
              <w:rPr>
                <w:rFonts w:ascii="Times New Roman" w:hAnsi="Times New Roman" w:cs="宋体;SimSun"/>
                <w:b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ind w:left="-63" w:right="-105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napToGrid w:val="false"/>
              <w:ind w:left="-63" w:right="-105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ind w:left="-63" w:right="-105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10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TGAGAAGGGTGAT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3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9.47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767751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03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GTGGAGTGGGAGTGTGAGTA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1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.8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65286737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24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GCAGAGTATTCGGTGAG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4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.06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61036626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98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ATTCAAGATCGTCTC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4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23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7984637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87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AACAGTTTGGTGGACGACA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3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08161658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12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GCGGGGAAAGACTAATC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80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06348946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51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CAAAGGAAACAGA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58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75599748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14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CCAGACGTGATGAGCAGAT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60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71436144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85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TGGGATGGCATTTGG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53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47852696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91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GCACGGTTATTTTTG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5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42532082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06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ACCTCTGGAGAAGAAGCCC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90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02993595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72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CGAGATGGGACGAG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02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96750007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13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AGATGGGAACAAAAC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87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95682625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33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AGCTCAGTTGGTAGGT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53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9316092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52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ATCCTTGTGGAGACGATCT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00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81431809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07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GATTGATTGTTGG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9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.42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7385596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87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ATGTTAAAATTTTGTAGTG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13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65616562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13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TTCAATTGTGGAAGG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15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6540677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63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CACCTACGATGGCACAC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1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5931032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6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CTGGCTCCCTGTATGC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3203655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85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TTCGGGTTATGTTCGGATT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69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0984011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87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GGTGGCTGCGACTGTT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29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26440741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43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TGGAGAGGACACCGA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36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15036927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41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TGTTGTCCGTCATGATCGTG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11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11879835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48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TGATGTAGCAGGGGAAAC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18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99210278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5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TAAATGTAGACAAAG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69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23711361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15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GTTTGATGGTATTTG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7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5.6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95879131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27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TTGTACACAAGCTG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6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.36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85634619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07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AAGTGTTCGGATCGCGG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36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8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43.2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75152564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7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GCTCATAGATTGTCTGCTC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54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40390779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16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GGACAAGGCCAAGG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8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.01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67556689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73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AACACGACACGATTGAAGTT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39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66997733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78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AGGTGGGTAGAGAGAGAAGG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48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5121352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51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AAATGGAAATTGGGATCAAT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09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149053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34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AGACGGAACTTACTAAG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3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8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6.18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09429559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55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GACTTTAGAATTAGAAATGG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1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.9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81542606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44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AGGAGAGATTGGCTATTAG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80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9472111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14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AGGCTTGTGACGATTTG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12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54306553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63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TAGGATTGTAACGGT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74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4220556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92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AAGAGGACATTGAT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66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20265965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74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AGAGTGGGCAAAATG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56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17694175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09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CATGTGAGGGAAGAGTT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90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2295602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91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GGGAGGGGGGGGCAAG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76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1101607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78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CGGAAGGAGAAGTC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68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8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1.82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080234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52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TGATCGGTGAATAATTATC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80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1646655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74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AAGGCATTTAGAAAGG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9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4332394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50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GAGAATGGACCGG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15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9663842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83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AGAGGAGGTGATGTGACAT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11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1294928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12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TCTTGGGATCGACACTC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98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4373348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9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CTGAACTGCCTGTAGG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56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1153607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21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CGACGACGACGACGACGA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17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0950174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70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GAGTCGAAGATGGCTGAAT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9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83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8746604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17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GATGATGTGGCATTGACCG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6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25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3799746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21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AAGTGCGTTTGGAATTAAGG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31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8945452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82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TGGGCAAGGGCATTTG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51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3197145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43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AATACAAGGACTAAACGG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5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.64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7352136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64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GGAGATGAGAAATTATGGTA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21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969343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63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CAAGCAGAAAGAGGACAC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5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18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3735727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42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GAGAATGAAATTATGAA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49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4469505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54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GAGAAGGTGATGTGAC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3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1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5473408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30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ATGAGGATGATAGCATTG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5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02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1469877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1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TCATCATCATCGTCGTCGT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16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1957377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50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GAGAGAGTAGATCGGGAG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6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8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3357394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17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GAAAAAGTAGAGATGGGC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9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67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520516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1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GTGATGATTGAAATGA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8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72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6768709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10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ACGGAAGAACCCCAACT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8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98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2195263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15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ACTGTAGACTGTAGCGGAG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9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.94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4926616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11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AGGGAGGTGGTGGATT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7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95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2592856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49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GTGGACTGTCATATATGGT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26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391331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48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GACCATCTTTGATTCGTTT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0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07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3183983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81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AACTGAGAGGCACAGG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6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23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0697816**</w:t>
            </w:r>
          </w:p>
        </w:tc>
      </w:tr>
      <w:tr>
        <w:trPr>
          <w:trHeight w:val="285" w:hRule="atLeast"/>
        </w:trPr>
        <w:tc>
          <w:tcPr>
            <w:tcW w:w="4140" w:type="dxa"/>
            <w:gridSpan w:val="2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own-regulated miRNA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23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ATTAGTGGAGTATGGAC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9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6.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5.16338954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71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GACCTGCACGGGCCAC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1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9.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4.54796795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22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GAAAGATCATTGGTGA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9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1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3.23073355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17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CATGGACAGAAGAGCA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.4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2.99147701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8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TTCTGAAGAACTGGC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6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7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2.80878923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62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AGGATTTAACGGACGT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2.2252107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15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GTGTGAGCAATTGGAG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8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2.0315773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21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AGGGACGAAAGTTG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.6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1.91465055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71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AAATATGTATGCACGGAGAG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4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1.4724825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22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ATCTCACTTGAGCGTCGGA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9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80601794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79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GGAACACTAGTGGC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7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71043632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46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GGCAAACAGGATCGTT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4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59100808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59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ACAGCGACATCAAGAATAT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5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.8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59002795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15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GGTTGTGGACACG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9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44661802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82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AGGACTTAGGGATGGT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3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37859829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66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ATCGGAATTATTGACAG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9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22659289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42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CTTCCGTGGACATAGG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19869057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69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TCTCGCATCGATGAAGAACG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9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9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18687598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28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TTTGAAGGTGTTGGCT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3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14705232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6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CAGTCTCCTTGGCTAA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03157715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50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ACGGATCGGATACGGATT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1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9.98659581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43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ATGCTTCATCTCGGACA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6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8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9.31063262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770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CATGAACTGAACGAAAGAC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2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8.18079862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29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GTGAGTAGAGTAGACACC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9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6.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2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7.59506455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66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TTTCAGGAAGAATTG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.4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80175998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24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CTGAATGAACATAAGG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0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67041637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27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TAATTCTGGAAAATAACGGT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8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58302159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4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GAGCCACTTGAAGATGAA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54628801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14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AGGCCTAGAAATGTCATA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4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46988167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64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GCAATTGTTGGTTATT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3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39188682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26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TTTAGATGGCTTT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08070339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02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GACGAGAGAAACTG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0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99278869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63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ATGTTTGTGTTTTCGTCT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5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86324616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64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TAAGTAGATGATGAGAAT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5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9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6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65188858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39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TGGGGATGACGTCAA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1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44692358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19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AGAAAGAGAGATTGTTGGG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2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36879795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76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TGAGGAATAGACTGG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3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4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6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2325951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04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TGGGCATATTTCTTT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8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19771615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48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TGCTGAAACGACGGAAC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2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15336519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24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GGCTAGAGTACAAACCC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00156712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48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ATGTAGAAGAGGT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9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69704327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83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GGATGAGAAAATGGT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.5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5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64425025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61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TCGGTTTGGTTCGGTTCGG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2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06995485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28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ACGGATGGCAAAGACAG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2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78538232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44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GGGTGCTTGATGATG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1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2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77151631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19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GAAAAGGAAAAGAC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4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61190068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441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GAGGATTGTAAGTTACGT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8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2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06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49961451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529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GATTGATGGATTGGATTGG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1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0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27767894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03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GGGTTCGGTTCGGTTCGGG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9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1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75935585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02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AGATTAAGGACATT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3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0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29912898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84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ACTTTGCAGGTTGGGCA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4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78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21361107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42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GGAGACAGTAGGTGAA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6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1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65860955**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81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AGGATGATAAGTTGGA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8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4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64980601**</w:t>
            </w:r>
          </w:p>
        </w:tc>
      </w:tr>
      <w:tr>
        <w:trPr>
          <w:trHeight w:val="285" w:hRule="atLeast"/>
        </w:trPr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6171</w:t>
            </w:r>
          </w:p>
        </w:tc>
        <w:tc>
          <w:tcPr>
            <w:tcW w:w="3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GTGGACGGCTGAAGGTTT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9</w:t>
            </w:r>
          </w:p>
        </w:tc>
        <w:tc>
          <w:tcPr>
            <w:tcW w:w="9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6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366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5766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62480064**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** indicates a significant difference at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&lt; 0.01.</w:t>
      </w:r>
    </w:p>
    <w:sectPr>
      <w:footerReference w:type="default" r:id="rId2"/>
      <w:type w:val="nextPage"/>
      <w:pgSz w:w="11906" w:h="16838"/>
      <w:pgMar w:left="1588" w:right="158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1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Char">
    <w:name w:val=" Char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5T11:11:00Z</dcterms:created>
  <dc:creator>陈立松</dc:creator>
  <dc:description/>
  <cp:keywords/>
  <dc:language>en-US</dc:language>
  <cp:lastModifiedBy>陈立松</cp:lastModifiedBy>
  <dcterms:modified xsi:type="dcterms:W3CDTF">2016-06-05T11:11:00Z</dcterms:modified>
  <cp:revision>2</cp:revision>
  <dc:subject/>
  <dc:title>Table S7 | List of Mg-deficiency-responsive known miRNAs in Citrus sinensis Roots</dc:title>
</cp:coreProperties>
</file>